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627" w:rsidRPr="002558A0" w:rsidRDefault="00F76627" w:rsidP="00F76627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proofErr w:type="spellStart"/>
      <w:r w:rsidRPr="002558A0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13</w:t>
      </w:r>
      <w:proofErr w:type="spellEnd"/>
      <w:r>
        <w:rPr>
          <w:rFonts w:ascii="Times New Roman" w:hAnsi="Times New Roman"/>
          <w:sz w:val="14"/>
          <w:szCs w:val="14"/>
        </w:rPr>
        <w:t xml:space="preserve"> </w:t>
      </w:r>
      <w:r w:rsidRPr="00D32D47">
        <w:rPr>
          <w:rFonts w:ascii="Times New Roman" w:hAnsi="Times New Roman"/>
          <w:sz w:val="14"/>
          <w:szCs w:val="14"/>
        </w:rPr>
        <w:t>Table</w:t>
      </w:r>
      <w:r w:rsidRPr="002558A0">
        <w:rPr>
          <w:rFonts w:ascii="Times New Roman" w:hAnsi="Times New Roman"/>
          <w:sz w:val="14"/>
          <w:szCs w:val="14"/>
        </w:rPr>
        <w:t xml:space="preserve">. </w:t>
      </w:r>
      <w:r w:rsidRPr="002558A0">
        <w:rPr>
          <w:sz w:val="14"/>
          <w:szCs w:val="14"/>
        </w:rPr>
        <w:t>Single-</w:t>
      </w:r>
      <w:r>
        <w:rPr>
          <w:sz w:val="14"/>
          <w:szCs w:val="14"/>
        </w:rPr>
        <w:t>site</w:t>
      </w:r>
      <w:r w:rsidRPr="002558A0">
        <w:rPr>
          <w:sz w:val="14"/>
          <w:szCs w:val="14"/>
        </w:rPr>
        <w:t xml:space="preserve"> association analysis </w:t>
      </w:r>
      <w:r>
        <w:rPr>
          <w:sz w:val="14"/>
          <w:szCs w:val="14"/>
        </w:rPr>
        <w:t>results for</w:t>
      </w:r>
      <w:r w:rsidRPr="002558A0" w:rsidDel="004100ED">
        <w:rPr>
          <w:rFonts w:ascii="Times New Roman" w:hAnsi="Times New Roman"/>
          <w:sz w:val="14"/>
          <w:szCs w:val="14"/>
        </w:rPr>
        <w:t xml:space="preserve"> </w:t>
      </w:r>
      <w:r w:rsidRPr="002558A0">
        <w:rPr>
          <w:rFonts w:ascii="Times New Roman" w:hAnsi="Times New Roman"/>
          <w:sz w:val="14"/>
          <w:szCs w:val="14"/>
        </w:rPr>
        <w:t>TC in NHWs</w:t>
      </w:r>
    </w:p>
    <w:tbl>
      <w:tblPr>
        <w:tblW w:w="10890" w:type="dxa"/>
        <w:tblInd w:w="-792" w:type="dxa"/>
        <w:tblBorders>
          <w:top w:val="single" w:sz="6" w:space="0" w:color="000000"/>
          <w:left w:val="single" w:sz="4" w:space="0" w:color="auto"/>
          <w:bottom w:val="single" w:sz="6" w:space="0" w:color="000000"/>
          <w:right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900"/>
        <w:gridCol w:w="900"/>
        <w:gridCol w:w="990"/>
        <w:gridCol w:w="648"/>
        <w:gridCol w:w="1692"/>
        <w:gridCol w:w="990"/>
        <w:gridCol w:w="630"/>
        <w:gridCol w:w="720"/>
        <w:gridCol w:w="720"/>
        <w:gridCol w:w="720"/>
      </w:tblGrid>
      <w:tr w:rsidR="00F76627" w:rsidRPr="003F4ACF" w:rsidTr="00555541">
        <w:trPr>
          <w:trHeight w:val="2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110986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</w:t>
            </w:r>
            <w:proofErr w:type="spellStart"/>
            <w:r>
              <w:rPr>
                <w:rFonts w:ascii="Calibri" w:hAnsi="Calibri"/>
                <w:b/>
                <w:sz w:val="14"/>
                <w:szCs w:val="14"/>
              </w:rPr>
              <w:t>RefSNP</w:t>
            </w:r>
            <w:proofErr w:type="spellEnd"/>
            <w:r>
              <w:rPr>
                <w:rFonts w:ascii="Calibri" w:hAnsi="Calibri"/>
                <w:b/>
                <w:sz w:val="14"/>
                <w:szCs w:val="14"/>
              </w:rPr>
              <w:t xml:space="preserve"> I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110986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110986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9631B7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9631B7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9631B7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TC *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b/>
                <w:sz w:val="14"/>
                <w:szCs w:val="14"/>
              </w:rPr>
              <w:t>GT_SD</w:t>
            </w:r>
            <w:proofErr w:type="spellEnd"/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b/>
                <w:sz w:val="14"/>
                <w:szCs w:val="14"/>
              </w:rPr>
            </w:pPr>
            <w:r w:rsidRPr="00110986">
              <w:rPr>
                <w:rFonts w:ascii="Calibri" w:hAnsi="Calibri"/>
                <w:b/>
                <w:sz w:val="14"/>
                <w:szCs w:val="14"/>
              </w:rPr>
              <w:t>Beta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110986">
              <w:rPr>
                <w:rFonts w:ascii="Calibri" w:hAnsi="Calibri"/>
                <w:b/>
                <w:sz w:val="14"/>
                <w:szCs w:val="14"/>
              </w:rPr>
              <w:t>P</w:t>
            </w:r>
            <w:r>
              <w:rPr>
                <w:rFonts w:ascii="Calibri" w:hAnsi="Calibri"/>
                <w:b/>
                <w:sz w:val="14"/>
                <w:szCs w:val="14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Adj. B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Adj. P.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560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449647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5'flankin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3/176/1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610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8.99/212.89/202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5/45.1/46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6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7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832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40550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5'flankin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G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70/310/14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77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51/218.33/214.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7/45.9/39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7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6.09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7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116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440446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G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76/297/25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360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09.86/216.67/219.5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8.1/43.8/44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4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47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1575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6944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95/24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21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84/218.67/220.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85/37.5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1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61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1998</w:t>
            </w:r>
            <w:proofErr w:type="spellEnd"/>
            <w:r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6944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/132/48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16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42.18/222.31/215.2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.3/44.7/43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8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09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4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2440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6945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95/307/21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01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26.44/217.25/211.9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8/44.6/41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91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290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6945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4/60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11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5.12/217.0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1.9/43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1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09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3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303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proofErr w:type="gramStart"/>
            <w:r w:rsidRPr="00110986">
              <w:rPr>
                <w:rFonts w:ascii="Calibri" w:hAnsi="Calibri"/>
                <w:sz w:val="14"/>
                <w:szCs w:val="14"/>
              </w:rPr>
              <w:t>rs11183342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  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/61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0.2/216.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3.6/43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3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2.01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0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3106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6945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T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62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38.11/216.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3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1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3.86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393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42935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4/159/44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52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29.3/221.27/214.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6.6/42.9/43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4075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41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T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23/94/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80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9.92/201.81/164.3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4/46.8/29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19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9.51E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0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4310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9976800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T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/61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71.03/217.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6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46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48.27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4528</w:t>
            </w:r>
            <w:proofErr w:type="spellEnd"/>
            <w:r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276F7">
              <w:rPr>
                <w:rFonts w:ascii="Calibri" w:hAnsi="Calibri"/>
                <w:sz w:val="14"/>
                <w:szCs w:val="14"/>
              </w:rPr>
              <w:t>rs37432943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' 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22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93/252.7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6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6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9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3.71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473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1765688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10/1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53/239.4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8/79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3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2.35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7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E5361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081106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T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/98/52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85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5.84/218.31/216.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1.7/42.3/43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21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110986">
              <w:rPr>
                <w:rFonts w:ascii="Calibri" w:hAnsi="Calibri"/>
                <w:sz w:val="14"/>
                <w:szCs w:val="14"/>
              </w:rPr>
              <w:t>rs439401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5/270/8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84/218.43/209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5/45.4/37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6.48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>
              <w:rPr>
                <w:rFonts w:ascii="Calibri" w:hAnsi="Calibri"/>
                <w:sz w:val="14"/>
                <w:szCs w:val="14"/>
              </w:rPr>
              <w:t>APO</w:t>
            </w:r>
            <w:r w:rsidRPr="00110986">
              <w:rPr>
                <w:rFonts w:ascii="Calibri" w:hAnsi="Calibri"/>
                <w:sz w:val="14"/>
                <w:szCs w:val="14"/>
              </w:rPr>
              <w:t>C1rs44592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 w:cs="Calibri"/>
                <w:sz w:val="14"/>
                <w:szCs w:val="14"/>
              </w:rPr>
              <w:t>In</w:t>
            </w:r>
            <w:r>
              <w:rPr>
                <w:rFonts w:ascii="Calibri" w:hAnsi="Calibri" w:cs="Calibri"/>
                <w:sz w:val="14"/>
                <w:szCs w:val="14"/>
              </w:rPr>
              <w:t>tergeni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7/121/48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09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78.72/207.77/219.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2.9/42.1/42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13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3.20E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0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69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265444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5'flankin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/61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93.51/2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4.7/4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3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5.63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4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70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320718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5'flankin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19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89/268.8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5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2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71.80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1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72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5'flankin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1/224/36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2299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21/213.01/219.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4.3/44.1/43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4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2.84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4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117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60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87.55/216.7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9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8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6.06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1294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18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82/230.1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5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3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1.46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131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72104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/60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1.51/217.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1.3/43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4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2.18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142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/62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64.28/217.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1.1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53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4.86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8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1566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69108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7/59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5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4.02/216.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6.5/4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0.77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1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2041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382668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73/269/26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342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08.35/218.41/218.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7.2/45.6/43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3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6.81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262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61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92.39/217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3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4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6.55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1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281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03/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3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34/224.4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1/28.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8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34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2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342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38926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/60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85.1/216.8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.2/43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32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2.95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3494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19/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76/320.1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8/153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03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4.40E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0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03.09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37E</w:t>
            </w:r>
            <w:proofErr w:type="spellEnd"/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4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4334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721046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3/160/43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52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33.5/219.8/215.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3.9/44.1/43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26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5641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06472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G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46/57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38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9.34/228.98/216.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5.3/43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3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2.81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5773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6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54.09/216.7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3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7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4.77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4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5926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56131196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9/195/40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88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29.72/220.53/214.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1.3/44.8/43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86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1p6026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442063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05/129/2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55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4.64/218.18/235.7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2/44.6/38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0.72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9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110986">
              <w:rPr>
                <w:rFonts w:ascii="Calibri" w:hAnsi="Calibri"/>
                <w:sz w:val="14"/>
                <w:szCs w:val="14"/>
              </w:rPr>
              <w:t>rs4803770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G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29/281/8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3779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0.83/219.75/221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1.2/43.7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43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p292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480377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83/28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05/216.36/248.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4.1/37.6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12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p36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/60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2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3.1/216.8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9.7/4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3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7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6.10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p423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89/30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25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22/209.32/203.0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1/40.8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7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0.02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1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p575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5759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18/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25/185.3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6/21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32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3.28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0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p72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4934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T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/61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2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84.31/217.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.2/43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33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4.00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110986">
              <w:rPr>
                <w:rFonts w:ascii="Calibri" w:hAnsi="Calibri"/>
                <w:sz w:val="14"/>
                <w:szCs w:val="14"/>
              </w:rPr>
              <w:t>rs5112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G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23/284/16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63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08.18/218.08/218.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8.1/44.7/44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5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12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4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proofErr w:type="gramStart"/>
            <w:r w:rsidRPr="00110986">
              <w:rPr>
                <w:rFonts w:ascii="Calibri" w:hAnsi="Calibri"/>
                <w:sz w:val="14"/>
                <w:szCs w:val="14"/>
              </w:rPr>
              <w:t>rs7259004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BF11F8">
              <w:rPr>
                <w:rFonts w:ascii="Calibri" w:eastAsia="Times New Roman" w:hAnsi="Calibri"/>
                <w:i/>
                <w:color w:val="000000"/>
                <w:sz w:val="14"/>
                <w:szCs w:val="14"/>
              </w:rPr>
              <w:t>APOC1P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76/128/8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17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8.82/207.45/218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5/36.3/54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9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57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7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2p18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3513657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G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69/203/3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2274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48/215.6/212.2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4.9/39.3/44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1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81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2p36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/60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4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0.22/216.6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1.3/43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6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4.73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7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2p523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HCR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71/2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22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31/224.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4/44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8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3.44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636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01/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16/280.3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5/NA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3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0.51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0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96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621497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’ 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G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76/4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36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5/211.9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7/42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5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67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70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lastRenderedPageBreak/>
              <w:t>APOC4p1150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proofErr w:type="gramStart"/>
            <w:r w:rsidRPr="00110986">
              <w:rPr>
                <w:rFonts w:ascii="Calibri" w:hAnsi="Calibri"/>
                <w:sz w:val="14"/>
                <w:szCs w:val="14"/>
              </w:rPr>
              <w:t>rs148247675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 xml:space="preserve">  </w:t>
            </w:r>
            <w:proofErr w:type="gram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01/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7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26/319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6/153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03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4.30E</w:t>
            </w:r>
            <w:proofErr w:type="spellEnd"/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-0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03.18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proofErr w:type="spellStart"/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28E</w:t>
            </w:r>
            <w:proofErr w:type="spellEnd"/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4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122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C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/6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33.67/217.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0.1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7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7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6.18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255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A/C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61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60.39/217.0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57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7.35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2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262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515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55/315/15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43/217.92/215.7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9/43.6/44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0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8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2640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515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59/149/1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38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61/215.36/216.8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0/49.0/3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1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51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268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72110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27/58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237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04.3/204.19/217.7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59.9/42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12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58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270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721108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G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09/1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8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09/207.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8/33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9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0.23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6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349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13289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60/317/143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86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8.31/216.28/217.1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3/43.4/44.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0.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32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3546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69108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/61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3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1.98/217.1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6.7/43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5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80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7.87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1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384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8644885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/60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1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34/216.8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0.1/4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7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6.13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3927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5167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Exon 3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T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74/300/249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359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20.48/217.95/214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0.4/42.5/45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24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8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4p4661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2288912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4</w:t>
            </w:r>
            <w:proofErr w:type="spellEnd"/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-3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/</w:t>
            </w:r>
            <w:proofErr w:type="spellStart"/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C2</w:t>
            </w:r>
            <w:proofErr w:type="spellEnd"/>
            <w:r w:rsidRPr="006056E6">
              <w:rPr>
                <w:rFonts w:ascii="Calibri" w:eastAsia="Times New Roman" w:hAnsi="Calibri"/>
                <w:color w:val="000000"/>
                <w:sz w:val="14"/>
                <w:szCs w:val="14"/>
              </w:rPr>
              <w:t>-5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55/316/151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96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56/217.08/216.2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4.4/43.7/42.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0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8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30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1591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/620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08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79.62/216.9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NA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3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9.05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1851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709886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6/57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37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3.01/217.4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5/4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4.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8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4.70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55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287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GT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616/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4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6.62/274.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7/96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58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5.173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2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334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0420434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6/57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371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4.96/217.3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7.0/44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2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70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68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7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377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5120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keepNext/>
              <w:outlineLvl w:val="3"/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A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54/305/157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976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5.87/216.86/218.4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2.5/42.7/46.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1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2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8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4853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99828513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DD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WD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WW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316/260/4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278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5.57/218.43/219.6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4.6/43.0/4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88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9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5004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0421404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CC/CT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16/177/24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1823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8.5/212.98/219.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1.9/47.7/37.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3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472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0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5310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7258345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T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T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33/303/176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4649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7.14/216.27/217.2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3.5/42.7/43.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-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3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5398</w:t>
            </w:r>
            <w:proofErr w:type="spellEnd"/>
            <w:r w:rsidRPr="00110986">
              <w:rPr>
                <w:rFonts w:ascii="Calibri" w:hAnsi="Calibri"/>
                <w:sz w:val="14"/>
                <w:szCs w:val="14"/>
              </w:rPr>
              <w:t>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rs12709889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A/GA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1/252/312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2760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19.86/217.27/215.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0.6/42.5/44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49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97</w:t>
            </w:r>
          </w:p>
        </w:tc>
      </w:tr>
      <w:tr w:rsidR="00F76627" w:rsidRPr="003F4ACF" w:rsidTr="00555541">
        <w:trPr>
          <w:trHeight w:val="20"/>
        </w:trPr>
        <w:tc>
          <w:tcPr>
            <w:tcW w:w="198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APOC2p5644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AG/</w:t>
            </w:r>
            <w:proofErr w:type="spellStart"/>
            <w:r w:rsidRPr="00110986">
              <w:rPr>
                <w:rFonts w:ascii="Calibri" w:hAnsi="Calibri"/>
                <w:sz w:val="14"/>
                <w:szCs w:val="14"/>
              </w:rPr>
              <w:t>GG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1/585</w:t>
            </w:r>
          </w:p>
        </w:tc>
        <w:tc>
          <w:tcPr>
            <w:tcW w:w="648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0.0092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230.97/216.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41.9/43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 w:rsidRPr="00110986">
              <w:rPr>
                <w:rFonts w:ascii="Calibri" w:hAnsi="Calibri"/>
                <w:sz w:val="14"/>
                <w:szCs w:val="14"/>
              </w:rPr>
              <w:t>14.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F76627" w:rsidRPr="00110986" w:rsidRDefault="00F76627" w:rsidP="00555541">
            <w:pPr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1.864</w:t>
            </w:r>
          </w:p>
        </w:tc>
        <w:tc>
          <w:tcPr>
            <w:tcW w:w="720" w:type="dxa"/>
            <w:vAlign w:val="bottom"/>
          </w:tcPr>
          <w:p w:rsidR="00F76627" w:rsidRPr="00EE7EEF" w:rsidRDefault="00F76627" w:rsidP="00555541">
            <w:pPr>
              <w:rPr>
                <w:rFonts w:ascii="Calibri" w:eastAsia="Times New Roman" w:hAnsi="Calibri"/>
                <w:color w:val="000000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3</w:t>
            </w:r>
          </w:p>
        </w:tc>
      </w:tr>
    </w:tbl>
    <w:p w:rsidR="00F76627" w:rsidRPr="009631B7" w:rsidRDefault="00F76627" w:rsidP="00F76627">
      <w:pPr>
        <w:rPr>
          <w:rFonts w:ascii="Calibri" w:hAnsi="Calibri" w:cs="Cambria"/>
          <w:sz w:val="14"/>
          <w:szCs w:val="14"/>
        </w:rPr>
      </w:pPr>
      <w:r w:rsidRPr="002558A0">
        <w:rPr>
          <w:rFonts w:ascii="Calibri" w:hAnsi="Calibri" w:cs="Cambria"/>
          <w:sz w:val="14"/>
          <w:szCs w:val="14"/>
        </w:rPr>
        <w:t xml:space="preserve">MAF is the minor allele frequency; GT is </w:t>
      </w:r>
      <w:r w:rsidRPr="009631B7">
        <w:rPr>
          <w:rFonts w:ascii="Calibri" w:hAnsi="Calibri" w:cs="Cambria"/>
          <w:sz w:val="14"/>
          <w:szCs w:val="14"/>
        </w:rPr>
        <w:t xml:space="preserve">genotype; GT count is the number of individuals in each genotype group; </w:t>
      </w:r>
      <w:proofErr w:type="spellStart"/>
      <w:r w:rsidRPr="009631B7">
        <w:rPr>
          <w:rFonts w:ascii="Calibri" w:hAnsi="Calibri" w:cs="Cambria"/>
          <w:sz w:val="14"/>
          <w:szCs w:val="14"/>
        </w:rPr>
        <w:t>GT_SD</w:t>
      </w:r>
      <w:proofErr w:type="spellEnd"/>
      <w:r w:rsidRPr="009631B7">
        <w:rPr>
          <w:rFonts w:ascii="Calibri" w:hAnsi="Calibri" w:cs="Cambria"/>
          <w:sz w:val="14"/>
          <w:szCs w:val="14"/>
        </w:rPr>
        <w:t xml:space="preserve"> is standard deviation of lipid traits mean in each genotype group; *Adjusted for relevant covariates, **Adjusted for </w:t>
      </w:r>
      <w:r w:rsidRPr="009631B7">
        <w:rPr>
          <w:rFonts w:ascii="Calibri" w:hAnsi="Calibri" w:cs="Cambria"/>
          <w:i/>
          <w:sz w:val="14"/>
          <w:szCs w:val="14"/>
        </w:rPr>
        <w:t xml:space="preserve">APOE*2/E*4 </w:t>
      </w:r>
      <w:r w:rsidRPr="009631B7">
        <w:rPr>
          <w:rFonts w:ascii="Calibri" w:hAnsi="Calibri" w:cs="Cambria"/>
          <w:sz w:val="14"/>
          <w:szCs w:val="14"/>
        </w:rPr>
        <w:t>SNPs in addition to the covariates</w:t>
      </w: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627"/>
    <w:rsid w:val="000B09CD"/>
    <w:rsid w:val="001D7D19"/>
    <w:rsid w:val="007158AA"/>
    <w:rsid w:val="00777988"/>
    <w:rsid w:val="008B764D"/>
    <w:rsid w:val="00A41FAE"/>
    <w:rsid w:val="00C63928"/>
    <w:rsid w:val="00F7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627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F7662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627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paragraph" w:styleId="Caption">
    <w:name w:val="caption"/>
    <w:basedOn w:val="Normal"/>
    <w:next w:val="Normal"/>
    <w:uiPriority w:val="35"/>
    <w:qFormat/>
    <w:rsid w:val="00F766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4</Words>
  <Characters>6525</Characters>
  <Application>Microsoft Macintosh Word</Application>
  <DocSecurity>0</DocSecurity>
  <Lines>54</Lines>
  <Paragraphs>15</Paragraphs>
  <ScaleCrop>false</ScaleCrop>
  <Company/>
  <LinksUpToDate>false</LinksUpToDate>
  <CharactersWithSpaces>7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10:00Z</dcterms:created>
  <dcterms:modified xsi:type="dcterms:W3CDTF">2019-03-14T06:10:00Z</dcterms:modified>
</cp:coreProperties>
</file>